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4EBA7" w14:textId="252B003D" w:rsidR="00344428" w:rsidRPr="00AF79E9" w:rsidRDefault="00AF79E9">
      <w:pPr>
        <w:rPr>
          <w:b/>
          <w:bCs/>
        </w:rPr>
      </w:pPr>
      <w:r w:rsidRPr="00AF79E9">
        <w:rPr>
          <w:b/>
          <w:bCs/>
        </w:rPr>
        <w:t>A</w:t>
      </w:r>
      <w:r w:rsidR="001529B8">
        <w:rPr>
          <w:b/>
          <w:bCs/>
        </w:rPr>
        <w:t>dditional file</w:t>
      </w:r>
      <w:r w:rsidRPr="00AF79E9">
        <w:rPr>
          <w:b/>
          <w:bCs/>
        </w:rPr>
        <w:t xml:space="preserve"> </w:t>
      </w:r>
      <w:r w:rsidR="002760CB">
        <w:rPr>
          <w:b/>
          <w:bCs/>
        </w:rPr>
        <w:t>4</w:t>
      </w:r>
      <w:r w:rsidRPr="00AF79E9">
        <w:rPr>
          <w:b/>
          <w:bCs/>
        </w:rPr>
        <w:t>. Guide for Assessing Site CTAC QI Project Complexity</w:t>
      </w:r>
    </w:p>
    <w:p w14:paraId="30A21C1A" w14:textId="09512EEB" w:rsidR="00AF79E9" w:rsidRDefault="00AF79E9"/>
    <w:p w14:paraId="0A819D41" w14:textId="404B7CCC" w:rsidR="00C12987" w:rsidRDefault="00C12987">
      <w:r>
        <w:t>The following is a modified version of the Complexity Assessment Tool for Systematic Reviews (iCAT_SR).</w:t>
      </w:r>
      <w:r>
        <w:fldChar w:fldCharType="begin"/>
      </w:r>
      <w:r>
        <w:instrText xml:space="preserve"> ADDIN ZOTERO_ITEM CSL_CITATION {"citationID":"gERaUhtR","properties":{"formattedCitation":"(1)","plainCitation":"(1)","noteIndex":0},"citationItems":[{"id":5317,"uris":["http://zotero.org/users/2498823/items/LM3KA4GU"],"uri":["http://zotero.org/users/2498823/items/LM3KA4GU"],"itemData":{"id":5317,"type":"article-journal","container-title":"BMC Medical Research Methodology","DOI":"10.1186/s12874-017-0349-x","ISSN":"1471-2288","issue":"1","journalAbbreviation":"BMC Med Res Methodol","language":"en","page":"76","source":"DOI.org (Crossref)","title":"Assessing the complexity of interventions within systematic reviews: development, content and use of a new tool (iCAT_SR)","title-short":"Assessing the complexity of interventions within systematic reviews","volume":"17","author":[{"family":"Lewin","given":"Simon"},{"family":"Hendry","given":"Maggie"},{"family":"Chandler","given":"Jackie"},{"family":"Oxman","given":"Andrew D."},{"family":"Michie","given":"Susan"},{"family":"Shepperd","given":"Sasha"},{"family":"Reeves","given":"Barnaby C."},{"family":"Tugwell","given":"Peter"},{"family":"Hannes","given":"Karin"},{"family":"Rehfuess","given":"Eva A."},{"family":"Welch","given":"Vivien"},{"family":"Mckenzie","given":"Joanne E."},{"family":"Burford","given":"Belinda"},{"family":"Petkovic","given":"Jennifer"},{"family":"Anderson","given":"Laurie M."},{"family":"Harris","given":"Janet"},{"family":"Noyes","given":"Jane"}],"issued":{"date-parts":[["2017",12]]}}}],"schema":"https://github.com/citation-style-language/schema/raw/master/csl-citation.json"} </w:instrText>
      </w:r>
      <w:r>
        <w:fldChar w:fldCharType="separate"/>
      </w:r>
      <w:r w:rsidRPr="00C12987">
        <w:rPr>
          <w:rFonts w:ascii="Calibri" w:hAnsi="Calibri" w:cs="Calibri"/>
        </w:rPr>
        <w:t>(1)</w:t>
      </w:r>
      <w:r>
        <w:fldChar w:fldCharType="end"/>
      </w:r>
    </w:p>
    <w:p w14:paraId="2AFF63CB" w14:textId="77777777" w:rsidR="000672AD" w:rsidRDefault="000672AD"/>
    <w:tbl>
      <w:tblPr>
        <w:tblStyle w:val="GridTable2"/>
        <w:tblW w:w="12955" w:type="dxa"/>
        <w:tblLook w:val="04A0" w:firstRow="1" w:lastRow="0" w:firstColumn="1" w:lastColumn="0" w:noHBand="0" w:noVBand="1"/>
      </w:tblPr>
      <w:tblGrid>
        <w:gridCol w:w="2513"/>
        <w:gridCol w:w="2318"/>
        <w:gridCol w:w="1296"/>
        <w:gridCol w:w="6828"/>
      </w:tblGrid>
      <w:tr w:rsidR="000672AD" w14:paraId="22CE27AD" w14:textId="36FBDEC5" w:rsidTr="00067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70DFC49" w14:textId="021E3580" w:rsidR="000672AD" w:rsidRDefault="000672AD">
            <w:r>
              <w:t>Core Dimension</w:t>
            </w:r>
          </w:p>
        </w:tc>
        <w:tc>
          <w:tcPr>
            <w:tcW w:w="2320" w:type="dxa"/>
          </w:tcPr>
          <w:p w14:paraId="3E943D55" w14:textId="4D222F91" w:rsidR="000672AD" w:rsidRDefault="000672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sessment Criteria</w:t>
            </w:r>
          </w:p>
        </w:tc>
        <w:tc>
          <w:tcPr>
            <w:tcW w:w="1280" w:type="dxa"/>
          </w:tcPr>
          <w:p w14:paraId="5801C44A" w14:textId="552C9B54" w:rsidR="000672AD" w:rsidRDefault="000672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sessment Level</w:t>
            </w:r>
          </w:p>
        </w:tc>
        <w:tc>
          <w:tcPr>
            <w:tcW w:w="6840" w:type="dxa"/>
          </w:tcPr>
          <w:p w14:paraId="56D41FA0" w14:textId="31053B8D" w:rsidR="000672AD" w:rsidRDefault="000672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 with Examples</w:t>
            </w:r>
          </w:p>
        </w:tc>
      </w:tr>
      <w:tr w:rsidR="000672AD" w14:paraId="4B4E02F0" w14:textId="03F49BF3" w:rsidTr="0006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14:paraId="5F2FC911" w14:textId="74ECF136" w:rsidR="000672AD" w:rsidRDefault="000672AD" w:rsidP="000672AD">
            <w:r>
              <w:t>1. Active components included in the intervention in relation to usual care</w:t>
            </w:r>
          </w:p>
        </w:tc>
        <w:tc>
          <w:tcPr>
            <w:tcW w:w="2320" w:type="dxa"/>
          </w:tcPr>
          <w:p w14:paraId="47417CD9" w14:textId="2CAF2A4B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More than one component and delivered as a bundle</w:t>
            </w:r>
          </w:p>
        </w:tc>
        <w:tc>
          <w:tcPr>
            <w:tcW w:w="1280" w:type="dxa"/>
          </w:tcPr>
          <w:p w14:paraId="365F6B59" w14:textId="56F65B42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840" w:type="dxa"/>
          </w:tcPr>
          <w:p w14:paraId="05A5F8FF" w14:textId="755CA460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e intervention includes more than one component and some or all of these components need to be delivered as a bundle (e.g. </w:t>
            </w:r>
            <w:r w:rsidR="008A593C">
              <w:rPr>
                <w:rFonts w:ascii="Calibri" w:hAnsi="Calibri" w:cs="Calibri"/>
                <w:color w:val="000000"/>
                <w:sz w:val="18"/>
                <w:szCs w:val="18"/>
              </w:rPr>
              <w:t>program to improve percentage of patients with controlled blood pressure with a processes and tools for monitoring, educating, and adjusting patient medication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.</w:t>
            </w:r>
          </w:p>
        </w:tc>
      </w:tr>
      <w:tr w:rsidR="000672AD" w14:paraId="3FEE7857" w14:textId="1C2B0108" w:rsidTr="0006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473EF5C5" w14:textId="77777777" w:rsidR="000672AD" w:rsidRDefault="000672AD" w:rsidP="000672AD"/>
        </w:tc>
        <w:tc>
          <w:tcPr>
            <w:tcW w:w="2320" w:type="dxa"/>
            <w:shd w:val="clear" w:color="auto" w:fill="D0CECE" w:themeFill="background2" w:themeFillShade="E6"/>
          </w:tcPr>
          <w:p w14:paraId="55675889" w14:textId="6069BBFA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More than one component</w:t>
            </w:r>
          </w:p>
        </w:tc>
        <w:tc>
          <w:tcPr>
            <w:tcW w:w="1280" w:type="dxa"/>
            <w:shd w:val="clear" w:color="auto" w:fill="D0CECE" w:themeFill="background2" w:themeFillShade="E6"/>
          </w:tcPr>
          <w:p w14:paraId="78BC7507" w14:textId="535D3EE9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40" w:type="dxa"/>
            <w:shd w:val="clear" w:color="auto" w:fill="D0CECE" w:themeFill="background2" w:themeFillShade="E6"/>
          </w:tcPr>
          <w:p w14:paraId="70E29802" w14:textId="73E899CE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he intervention includes more than one component</w:t>
            </w:r>
            <w:r w:rsidR="008A593C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, patient brochure, new walk-in patient workflow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 These components may be integrated into a package.</w:t>
            </w:r>
          </w:p>
        </w:tc>
      </w:tr>
      <w:tr w:rsidR="000672AD" w14:paraId="714FFD77" w14:textId="1BD29804" w:rsidTr="0006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6D448F1A" w14:textId="77777777" w:rsidR="000672AD" w:rsidRDefault="000672AD" w:rsidP="000672AD"/>
        </w:tc>
        <w:tc>
          <w:tcPr>
            <w:tcW w:w="2320" w:type="dxa"/>
          </w:tcPr>
          <w:p w14:paraId="7A32B9EC" w14:textId="1F622AA9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One component</w:t>
            </w:r>
          </w:p>
        </w:tc>
        <w:tc>
          <w:tcPr>
            <w:tcW w:w="1280" w:type="dxa"/>
          </w:tcPr>
          <w:p w14:paraId="07139F14" w14:textId="140B5FE0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0" w:type="dxa"/>
          </w:tcPr>
          <w:p w14:paraId="16CA7DFC" w14:textId="68BC8039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The intervention includes one component only (e.g.,</w:t>
            </w:r>
            <w:r w:rsidR="008A593C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patient letter with specialty clinic contact information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</w:p>
        </w:tc>
      </w:tr>
      <w:tr w:rsidR="000672AD" w14:paraId="3A740C27" w14:textId="5DDB9449" w:rsidTr="0006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shd w:val="clear" w:color="auto" w:fill="auto"/>
          </w:tcPr>
          <w:p w14:paraId="2EB0FD42" w14:textId="678A382F" w:rsidR="000672AD" w:rsidRDefault="000672AD" w:rsidP="000672AD">
            <w:r>
              <w:t>2. Behavior or actions of intervention recipients or participants to which the intervention is directed</w:t>
            </w:r>
          </w:p>
        </w:tc>
        <w:tc>
          <w:tcPr>
            <w:tcW w:w="2320" w:type="dxa"/>
            <w:shd w:val="clear" w:color="auto" w:fill="auto"/>
          </w:tcPr>
          <w:p w14:paraId="56F0A34B" w14:textId="2E866BBC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Multi-target</w:t>
            </w:r>
          </w:p>
        </w:tc>
        <w:tc>
          <w:tcPr>
            <w:tcW w:w="1280" w:type="dxa"/>
            <w:shd w:val="clear" w:color="auto" w:fill="auto"/>
          </w:tcPr>
          <w:p w14:paraId="68B557AC" w14:textId="75DFC583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840" w:type="dxa"/>
            <w:shd w:val="clear" w:color="auto" w:fill="auto"/>
          </w:tcPr>
          <w:p w14:paraId="0FF1631D" w14:textId="1F2EFC17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vention directed at three or more behaviors or actions</w:t>
            </w:r>
            <w:r w:rsidR="0091640A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, educate patients, change </w:t>
            </w:r>
            <w:proofErr w:type="gramStart"/>
            <w:r w:rsidR="0091640A">
              <w:rPr>
                <w:rFonts w:ascii="Segoe UI" w:hAnsi="Segoe UI" w:cs="Segoe UI"/>
                <w:color w:val="000000"/>
                <w:sz w:val="18"/>
                <w:szCs w:val="18"/>
              </w:rPr>
              <w:t>nurse</w:t>
            </w:r>
            <w:proofErr w:type="gramEnd"/>
            <w:r w:rsidR="0091640A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and clerk workflows, create formal communication channels between nursing and clerks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</w:p>
        </w:tc>
      </w:tr>
      <w:tr w:rsidR="000672AD" w14:paraId="7CBED55D" w14:textId="34C7ECB3" w:rsidTr="0006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11030BFD" w14:textId="77777777" w:rsidR="000672AD" w:rsidRDefault="000672AD" w:rsidP="000672AD"/>
        </w:tc>
        <w:tc>
          <w:tcPr>
            <w:tcW w:w="2320" w:type="dxa"/>
            <w:shd w:val="clear" w:color="auto" w:fill="auto"/>
          </w:tcPr>
          <w:p w14:paraId="3CEF97E4" w14:textId="0AD4BE7F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Dual target</w:t>
            </w:r>
          </w:p>
        </w:tc>
        <w:tc>
          <w:tcPr>
            <w:tcW w:w="1280" w:type="dxa"/>
            <w:shd w:val="clear" w:color="auto" w:fill="auto"/>
          </w:tcPr>
          <w:p w14:paraId="4EA2DB65" w14:textId="1E9CD7B8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40" w:type="dxa"/>
            <w:shd w:val="clear" w:color="auto" w:fill="auto"/>
          </w:tcPr>
          <w:p w14:paraId="58C79C2A" w14:textId="3F07E5FD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vention directed at two behaviors or actions</w:t>
            </w:r>
            <w:r w:rsidR="008A593C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, </w:t>
            </w:r>
            <w:r w:rsidR="0091640A">
              <w:rPr>
                <w:rFonts w:ascii="Segoe UI" w:hAnsi="Segoe UI" w:cs="Segoe UI"/>
                <w:color w:val="000000"/>
                <w:sz w:val="18"/>
                <w:szCs w:val="18"/>
              </w:rPr>
              <w:t>change in nurse scrubbing practices to identify patients likely to no-show, designated staff call patients on list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</w:p>
        </w:tc>
      </w:tr>
      <w:tr w:rsidR="000672AD" w14:paraId="15A11B06" w14:textId="76828A4A" w:rsidTr="0006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400C5662" w14:textId="77777777" w:rsidR="000672AD" w:rsidRDefault="000672AD" w:rsidP="000672AD"/>
        </w:tc>
        <w:tc>
          <w:tcPr>
            <w:tcW w:w="2320" w:type="dxa"/>
          </w:tcPr>
          <w:p w14:paraId="345AC259" w14:textId="32207FE4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Single target</w:t>
            </w:r>
          </w:p>
        </w:tc>
        <w:tc>
          <w:tcPr>
            <w:tcW w:w="1280" w:type="dxa"/>
          </w:tcPr>
          <w:p w14:paraId="18DE9485" w14:textId="23D7177D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0" w:type="dxa"/>
          </w:tcPr>
          <w:p w14:paraId="2DF47108" w14:textId="35CF83A8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vention directed at one behavior or action only</w:t>
            </w:r>
            <w:r w:rsidR="008A593C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 patient behavior to </w:t>
            </w:r>
            <w:r w:rsidR="0091640A">
              <w:rPr>
                <w:rFonts w:ascii="Segoe UI" w:hAnsi="Segoe UI" w:cs="Segoe UI"/>
                <w:color w:val="000000"/>
                <w:sz w:val="18"/>
                <w:szCs w:val="18"/>
              </w:rPr>
              <w:t>contact relevant clinics and services to meet their needs</w:t>
            </w:r>
            <w:r w:rsidR="008A593C"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</w:p>
        </w:tc>
      </w:tr>
      <w:tr w:rsidR="000672AD" w14:paraId="64B18EA6" w14:textId="014240A3" w:rsidTr="0006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14:paraId="6E159584" w14:textId="24A8180D" w:rsidR="000672AD" w:rsidRDefault="000672AD" w:rsidP="000672AD">
            <w:r>
              <w:t>3. Organizational levels and categories targeted by the intervention</w:t>
            </w:r>
          </w:p>
        </w:tc>
        <w:tc>
          <w:tcPr>
            <w:tcW w:w="2320" w:type="dxa"/>
          </w:tcPr>
          <w:p w14:paraId="4D15D315" w14:textId="4A8114CE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Multi-level</w:t>
            </w:r>
          </w:p>
        </w:tc>
        <w:tc>
          <w:tcPr>
            <w:tcW w:w="1280" w:type="dxa"/>
          </w:tcPr>
          <w:p w14:paraId="594F9D2D" w14:textId="5507F2DC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840" w:type="dxa"/>
          </w:tcPr>
          <w:p w14:paraId="5E4DAB4D" w14:textId="50D6E9FC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vention directed at two or more levels</w:t>
            </w:r>
            <w:r w:rsidR="0091640A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, clinic [hours of operation], and categories of individuals [nurses and clerks, and patients])</w:t>
            </w:r>
          </w:p>
        </w:tc>
      </w:tr>
      <w:tr w:rsidR="000672AD" w14:paraId="5A401AC9" w14:textId="2300FCF2" w:rsidTr="0006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0ABA62CE" w14:textId="77777777" w:rsidR="000672AD" w:rsidRDefault="000672AD" w:rsidP="000672AD"/>
        </w:tc>
        <w:tc>
          <w:tcPr>
            <w:tcW w:w="2320" w:type="dxa"/>
            <w:shd w:val="clear" w:color="auto" w:fill="D0CECE" w:themeFill="background2" w:themeFillShade="E6"/>
          </w:tcPr>
          <w:p w14:paraId="2B6D2CEA" w14:textId="76B07A07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Multi-category</w:t>
            </w:r>
          </w:p>
        </w:tc>
        <w:tc>
          <w:tcPr>
            <w:tcW w:w="1280" w:type="dxa"/>
            <w:shd w:val="clear" w:color="auto" w:fill="D0CECE" w:themeFill="background2" w:themeFillShade="E6"/>
          </w:tcPr>
          <w:p w14:paraId="1660C9B4" w14:textId="6B46486A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40" w:type="dxa"/>
            <w:shd w:val="clear" w:color="auto" w:fill="D0CECE" w:themeFill="background2" w:themeFillShade="E6"/>
          </w:tcPr>
          <w:p w14:paraId="1A26B6D0" w14:textId="52D44E5F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Intervention directed at two or more categories of individuals within the individual level (e.g. </w:t>
            </w:r>
            <w:r w:rsidR="0091640A">
              <w:rPr>
                <w:rFonts w:ascii="Segoe UI" w:hAnsi="Segoe UI" w:cs="Segoe UI"/>
                <w:color w:val="000000"/>
                <w:sz w:val="18"/>
                <w:szCs w:val="18"/>
              </w:rPr>
              <w:t>nurses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and patients).</w:t>
            </w:r>
          </w:p>
        </w:tc>
      </w:tr>
      <w:tr w:rsidR="000672AD" w14:paraId="35D130FE" w14:textId="7F2FADA5" w:rsidTr="0006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685066F6" w14:textId="77777777" w:rsidR="000672AD" w:rsidRDefault="000672AD" w:rsidP="000672AD"/>
        </w:tc>
        <w:tc>
          <w:tcPr>
            <w:tcW w:w="2320" w:type="dxa"/>
          </w:tcPr>
          <w:p w14:paraId="6F8AD251" w14:textId="1194905F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Single category</w:t>
            </w:r>
          </w:p>
        </w:tc>
        <w:tc>
          <w:tcPr>
            <w:tcW w:w="1280" w:type="dxa"/>
          </w:tcPr>
          <w:p w14:paraId="3BB35D4B" w14:textId="0B733AAC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0" w:type="dxa"/>
          </w:tcPr>
          <w:p w14:paraId="6B0EE76D" w14:textId="5E9E9EC4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ntervention directed only at single category of individuals within the individual level (e.g. professionals or patients or policy makers).</w:t>
            </w:r>
          </w:p>
        </w:tc>
      </w:tr>
      <w:tr w:rsidR="000672AD" w14:paraId="47B85988" w14:textId="33A1C328" w:rsidTr="0006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14:paraId="3551456F" w14:textId="45BCFE0C" w:rsidR="000672AD" w:rsidRDefault="000672AD" w:rsidP="000672AD">
            <w:r>
              <w:t xml:space="preserve">4. The degree of tailoring </w:t>
            </w:r>
            <w:proofErr w:type="gramStart"/>
            <w:r>
              <w:t>intended</w:t>
            </w:r>
            <w:proofErr w:type="gramEnd"/>
            <w:r>
              <w:t xml:space="preserve"> or flexibility permitted across sites or individuals in applying or implementing the intervention</w:t>
            </w:r>
          </w:p>
        </w:tc>
        <w:tc>
          <w:tcPr>
            <w:tcW w:w="2320" w:type="dxa"/>
          </w:tcPr>
          <w:p w14:paraId="09E17FE8" w14:textId="063DAD95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Highly tailored/flexible</w:t>
            </w:r>
          </w:p>
        </w:tc>
        <w:tc>
          <w:tcPr>
            <w:tcW w:w="1280" w:type="dxa"/>
          </w:tcPr>
          <w:p w14:paraId="2AF48CD2" w14:textId="0738E195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840" w:type="dxa"/>
          </w:tcPr>
          <w:p w14:paraId="02CB2E35" w14:textId="213C4D91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High degree of variation in implementation from </w:t>
            </w:r>
            <w:r w:rsidR="00C338E9">
              <w:rPr>
                <w:rFonts w:ascii="Segoe UI" w:hAnsi="Segoe UI" w:cs="Segoe UI"/>
                <w:color w:val="000000"/>
                <w:sz w:val="18"/>
                <w:szCs w:val="18"/>
              </w:rPr>
              <w:t>teams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within the clinic permitted and/or intervention designed to tailor to individuals or specific implementation settings</w:t>
            </w:r>
            <w:r w:rsidR="00C338E9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 teams allowed to </w:t>
            </w:r>
            <w:r w:rsidR="00F37BC0">
              <w:rPr>
                <w:rFonts w:ascii="Segoe UI" w:hAnsi="Segoe UI" w:cs="Segoe UI"/>
                <w:color w:val="000000"/>
                <w:sz w:val="18"/>
                <w:szCs w:val="18"/>
              </w:rPr>
              <w:t>adapt and deliver patient education materials as they would like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</w:p>
        </w:tc>
      </w:tr>
      <w:tr w:rsidR="000672AD" w14:paraId="39E347DF" w14:textId="2D05EED6" w:rsidTr="0006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064F8BAE" w14:textId="77777777" w:rsidR="000672AD" w:rsidRDefault="000672AD" w:rsidP="000672AD"/>
        </w:tc>
        <w:tc>
          <w:tcPr>
            <w:tcW w:w="2320" w:type="dxa"/>
            <w:shd w:val="clear" w:color="auto" w:fill="auto"/>
          </w:tcPr>
          <w:p w14:paraId="34AE5174" w14:textId="3387B627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Moderately tailored/flexible</w:t>
            </w:r>
          </w:p>
        </w:tc>
        <w:tc>
          <w:tcPr>
            <w:tcW w:w="1280" w:type="dxa"/>
            <w:shd w:val="clear" w:color="auto" w:fill="auto"/>
          </w:tcPr>
          <w:p w14:paraId="1E778E4F" w14:textId="7863C943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40" w:type="dxa"/>
            <w:shd w:val="clear" w:color="auto" w:fill="auto"/>
          </w:tcPr>
          <w:p w14:paraId="6B9B24E5" w14:textId="34C6607E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Some variation in implementation from 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>team to team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within the clinic permitted (i.e. some components of the intervention are tailored/flexible while others are not)</w:t>
            </w:r>
            <w:r w:rsidR="00F37BC0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 teams determine who is tasked with calling patients at risk of no-showing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</w:p>
        </w:tc>
      </w:tr>
      <w:tr w:rsidR="000672AD" w14:paraId="1C3ADDBE" w14:textId="712D48E0" w:rsidTr="0006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5F491864" w14:textId="77777777" w:rsidR="000672AD" w:rsidRDefault="000672AD" w:rsidP="000672AD"/>
        </w:tc>
        <w:tc>
          <w:tcPr>
            <w:tcW w:w="2320" w:type="dxa"/>
          </w:tcPr>
          <w:p w14:paraId="1239A121" w14:textId="03811E4A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Inflexible</w:t>
            </w:r>
          </w:p>
        </w:tc>
        <w:tc>
          <w:tcPr>
            <w:tcW w:w="1280" w:type="dxa"/>
          </w:tcPr>
          <w:p w14:paraId="47E71893" w14:textId="0B73A965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0" w:type="dxa"/>
          </w:tcPr>
          <w:p w14:paraId="07A691FA" w14:textId="6FB29CDB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Intervention implementation highly standardized with minimal variation from 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>team to team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within the clinic</w:t>
            </w:r>
            <w:r w:rsidR="00F37BC0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 new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</w:t>
            </w:r>
            <w:r w:rsidR="00F37BC0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workflows and 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scripted patient </w:t>
            </w:r>
            <w:r w:rsidR="00F37BC0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education 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>intended to standardize clinic practice</w:t>
            </w:r>
            <w:r w:rsidR="00F37BC0">
              <w:rPr>
                <w:rFonts w:ascii="Segoe UI" w:hAnsi="Segoe UI" w:cs="Segoe UI"/>
                <w:color w:val="000000"/>
                <w:sz w:val="18"/>
                <w:szCs w:val="18"/>
              </w:rPr>
              <w:t>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</w:p>
        </w:tc>
      </w:tr>
      <w:tr w:rsidR="000672AD" w14:paraId="562F5055" w14:textId="65F722FE" w:rsidTr="0006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14:paraId="7FF73BD1" w14:textId="3ACD2185" w:rsidR="000672AD" w:rsidRDefault="000672AD" w:rsidP="000672AD">
            <w:r>
              <w:t xml:space="preserve">5. The level of skill required by those delivering the intervention </w:t>
            </w:r>
            <w:proofErr w:type="gramStart"/>
            <w:r>
              <w:t>in order to</w:t>
            </w:r>
            <w:proofErr w:type="gramEnd"/>
            <w:r>
              <w:t xml:space="preserve"> meet the intervention objectives</w:t>
            </w:r>
          </w:p>
        </w:tc>
        <w:tc>
          <w:tcPr>
            <w:tcW w:w="2320" w:type="dxa"/>
          </w:tcPr>
          <w:p w14:paraId="4ABECBEB" w14:textId="5A5B7BE0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High level skills</w:t>
            </w:r>
          </w:p>
        </w:tc>
        <w:tc>
          <w:tcPr>
            <w:tcW w:w="1280" w:type="dxa"/>
          </w:tcPr>
          <w:p w14:paraId="14A1CE1D" w14:textId="02AC32F2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840" w:type="dxa"/>
          </w:tcPr>
          <w:p w14:paraId="1E6CFCEA" w14:textId="1F48959D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tensive specialized skills required, i.e. new skills in addition to expected existing skills AND/OR the extension of existing skills to a highly specialized area AND/OR skills requiring extensive additional training.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 providers perform new evidence-based clinical intervention) NOTE: not observed</w:t>
            </w:r>
          </w:p>
        </w:tc>
      </w:tr>
      <w:tr w:rsidR="000672AD" w14:paraId="74066BE0" w14:textId="710A692E" w:rsidTr="0006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7029B6FA" w14:textId="77777777" w:rsidR="000672AD" w:rsidRDefault="000672AD" w:rsidP="000672AD"/>
        </w:tc>
        <w:tc>
          <w:tcPr>
            <w:tcW w:w="2320" w:type="dxa"/>
            <w:shd w:val="clear" w:color="auto" w:fill="D0CECE" w:themeFill="background2" w:themeFillShade="E6"/>
          </w:tcPr>
          <w:p w14:paraId="0B5D7675" w14:textId="471D3CFA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Intermediate level skills</w:t>
            </w:r>
          </w:p>
        </w:tc>
        <w:tc>
          <w:tcPr>
            <w:tcW w:w="1280" w:type="dxa"/>
            <w:shd w:val="clear" w:color="auto" w:fill="D0CECE" w:themeFill="background2" w:themeFillShade="E6"/>
          </w:tcPr>
          <w:p w14:paraId="1B960DB2" w14:textId="47B93097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40" w:type="dxa"/>
            <w:shd w:val="clear" w:color="auto" w:fill="D0CECE" w:themeFill="background2" w:themeFillShade="E6"/>
          </w:tcPr>
          <w:p w14:paraId="66981910" w14:textId="1C724E3B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me specialized skills required, i.e. a small extension to the expected existing skills of professionals, decision makers or consumers.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 nurses trained in motivational interviewing)</w:t>
            </w:r>
          </w:p>
        </w:tc>
      </w:tr>
      <w:tr w:rsidR="000672AD" w14:paraId="09B9FC9C" w14:textId="2CA2AB61" w:rsidTr="0006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35657440" w14:textId="77777777" w:rsidR="000672AD" w:rsidRDefault="000672AD" w:rsidP="000672AD"/>
        </w:tc>
        <w:tc>
          <w:tcPr>
            <w:tcW w:w="2320" w:type="dxa"/>
          </w:tcPr>
          <w:p w14:paraId="1029891B" w14:textId="1495D97C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Basic skills</w:t>
            </w:r>
          </w:p>
        </w:tc>
        <w:tc>
          <w:tcPr>
            <w:tcW w:w="1280" w:type="dxa"/>
          </w:tcPr>
          <w:p w14:paraId="247D79B9" w14:textId="53C528D6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0" w:type="dxa"/>
          </w:tcPr>
          <w:p w14:paraId="7CB3686C" w14:textId="1CD04FB1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o specialized skills required (e.g., handing out a brochure to patients).</w:t>
            </w:r>
          </w:p>
        </w:tc>
      </w:tr>
      <w:tr w:rsidR="000672AD" w14:paraId="3F0B2C4A" w14:textId="77777777" w:rsidTr="0006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14:paraId="6A4E7B39" w14:textId="6C3DF772" w:rsidR="000672AD" w:rsidRDefault="000672AD" w:rsidP="000672AD">
            <w:r>
              <w:t xml:space="preserve">6. The level of skill required for the targeted behavior by those receiving the intervention </w:t>
            </w:r>
            <w:proofErr w:type="gramStart"/>
            <w:r>
              <w:t>in order to</w:t>
            </w:r>
            <w:proofErr w:type="gramEnd"/>
            <w:r>
              <w:t xml:space="preserve"> meet the intervention objectives</w:t>
            </w:r>
          </w:p>
        </w:tc>
        <w:tc>
          <w:tcPr>
            <w:tcW w:w="2320" w:type="dxa"/>
          </w:tcPr>
          <w:p w14:paraId="5FDA39FC" w14:textId="77EC28EE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High level skills</w:t>
            </w:r>
          </w:p>
        </w:tc>
        <w:tc>
          <w:tcPr>
            <w:tcW w:w="1280" w:type="dxa"/>
          </w:tcPr>
          <w:p w14:paraId="51EF5130" w14:textId="39EB21A8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840" w:type="dxa"/>
          </w:tcPr>
          <w:p w14:paraId="650A73B4" w14:textId="26EB68DF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xtensive specialized skills required.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0672AD" w14:paraId="6AA88F68" w14:textId="77777777" w:rsidTr="0006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2AAEF09F" w14:textId="77777777" w:rsidR="000672AD" w:rsidRDefault="000672AD" w:rsidP="000672AD"/>
        </w:tc>
        <w:tc>
          <w:tcPr>
            <w:tcW w:w="2320" w:type="dxa"/>
            <w:shd w:val="clear" w:color="auto" w:fill="auto"/>
          </w:tcPr>
          <w:p w14:paraId="1451C028" w14:textId="4A4CF12B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Intermediate level skills</w:t>
            </w:r>
          </w:p>
        </w:tc>
        <w:tc>
          <w:tcPr>
            <w:tcW w:w="1280" w:type="dxa"/>
            <w:shd w:val="clear" w:color="auto" w:fill="auto"/>
          </w:tcPr>
          <w:p w14:paraId="1F458172" w14:textId="04CCEAE5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40" w:type="dxa"/>
            <w:shd w:val="clear" w:color="auto" w:fill="auto"/>
          </w:tcPr>
          <w:p w14:paraId="4883ADC2" w14:textId="217880A1" w:rsidR="000672AD" w:rsidRDefault="000672AD" w:rsidP="00067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me specialized skills required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 patients </w:t>
            </w:r>
            <w:r w:rsidR="00484D1A">
              <w:rPr>
                <w:rFonts w:ascii="Segoe UI" w:hAnsi="Segoe UI" w:cs="Segoe UI"/>
                <w:color w:val="000000"/>
                <w:sz w:val="18"/>
                <w:szCs w:val="18"/>
              </w:rPr>
              <w:t>or caregivers (self-)administer an infusion drug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 </w:t>
            </w:r>
          </w:p>
        </w:tc>
      </w:tr>
      <w:tr w:rsidR="000672AD" w14:paraId="73F93F66" w14:textId="77777777" w:rsidTr="00067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14:paraId="5F927E7E" w14:textId="77777777" w:rsidR="000672AD" w:rsidRDefault="000672AD" w:rsidP="000672AD"/>
        </w:tc>
        <w:tc>
          <w:tcPr>
            <w:tcW w:w="2320" w:type="dxa"/>
          </w:tcPr>
          <w:p w14:paraId="120B8F54" w14:textId="1C2D60A1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Basic skills</w:t>
            </w:r>
          </w:p>
        </w:tc>
        <w:tc>
          <w:tcPr>
            <w:tcW w:w="1280" w:type="dxa"/>
          </w:tcPr>
          <w:p w14:paraId="60863E0A" w14:textId="13E0B7CA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40" w:type="dxa"/>
          </w:tcPr>
          <w:p w14:paraId="1906EC23" w14:textId="16065C82" w:rsidR="000672AD" w:rsidRDefault="000672AD" w:rsidP="00067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o specialized skills required</w:t>
            </w:r>
            <w:r w:rsidR="00261821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(e.g. patients use brochure to call pharmacy when need a prescription refilled)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.</w:t>
            </w:r>
          </w:p>
        </w:tc>
      </w:tr>
    </w:tbl>
    <w:p w14:paraId="5275F6E5" w14:textId="128D9360" w:rsidR="00C12987" w:rsidRDefault="00C12987"/>
    <w:p w14:paraId="00061E2F" w14:textId="77777777" w:rsidR="00C12987" w:rsidRPr="00C12987" w:rsidRDefault="00C12987" w:rsidP="00C12987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C12987">
        <w:rPr>
          <w:rFonts w:ascii="Calibri" w:hAnsi="Calibri" w:cs="Calibri"/>
        </w:rPr>
        <w:t xml:space="preserve">1. </w:t>
      </w:r>
      <w:r w:rsidRPr="00C12987">
        <w:rPr>
          <w:rFonts w:ascii="Calibri" w:hAnsi="Calibri" w:cs="Calibri"/>
        </w:rPr>
        <w:tab/>
        <w:t xml:space="preserve">Lewin S, Hendry M, Chandler J, Oxman AD, Michie S, Shepperd S, et al. Assessing the complexity of interventions within systematic reviews: development, content and use of a new tool (iCAT_SR). BMC Med Res Methodol. 2017 Dec;17(1):76. </w:t>
      </w:r>
    </w:p>
    <w:p w14:paraId="5C5B77BB" w14:textId="75F462B2" w:rsidR="00C12987" w:rsidRDefault="00C12987">
      <w:r>
        <w:fldChar w:fldCharType="end"/>
      </w:r>
    </w:p>
    <w:sectPr w:rsidR="00C12987" w:rsidSect="000672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E9"/>
    <w:rsid w:val="000672AD"/>
    <w:rsid w:val="001529B8"/>
    <w:rsid w:val="00261821"/>
    <w:rsid w:val="002760CB"/>
    <w:rsid w:val="00344428"/>
    <w:rsid w:val="00484D1A"/>
    <w:rsid w:val="00632EDA"/>
    <w:rsid w:val="008A593C"/>
    <w:rsid w:val="0091640A"/>
    <w:rsid w:val="00AF79E9"/>
    <w:rsid w:val="00C12987"/>
    <w:rsid w:val="00C338E9"/>
    <w:rsid w:val="00F3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0216A"/>
  <w15:chartTrackingRefBased/>
  <w15:docId w15:val="{6C324143-D35E-42D6-B452-F3C21A92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98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12987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0672AD"/>
    <w:pPr>
      <w:ind w:left="720"/>
      <w:contextualSpacing/>
    </w:pPr>
  </w:style>
  <w:style w:type="table" w:styleId="GridTable2">
    <w:name w:val="Grid Table 2"/>
    <w:basedOn w:val="TableNormal"/>
    <w:uiPriority w:val="47"/>
    <w:rsid w:val="000672A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0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3</TotalTime>
  <Pages>2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nney</dc:creator>
  <cp:keywords/>
  <dc:description/>
  <cp:lastModifiedBy>Penney, Lauren S.</cp:lastModifiedBy>
  <cp:revision>7</cp:revision>
  <dcterms:created xsi:type="dcterms:W3CDTF">2020-07-16T19:56:00Z</dcterms:created>
  <dcterms:modified xsi:type="dcterms:W3CDTF">2021-07-06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pkErjteY"/&gt;&lt;style id="http://www.zotero.org/styles/vancouver" locale="en-US" hasBibliography="1" bibliographyStyleHasBeenSet="1"/&gt;&lt;prefs&gt;&lt;pref name="fieldType" value="Field"/&gt;&lt;/prefs&gt;&lt;/data&gt;</vt:lpwstr>
  </property>
</Properties>
</file>